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551" w:rsidRPr="00884ACE" w:rsidRDefault="00753551" w:rsidP="00753551">
      <w:pPr>
        <w:spacing w:after="0" w:line="480" w:lineRule="auto"/>
        <w:jc w:val="center"/>
        <w:rPr>
          <w:rFonts w:ascii="Arial" w:hAnsi="Arial" w:cs="Arial"/>
        </w:rPr>
      </w:pPr>
      <w:r w:rsidRPr="009A593C"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>2</w:t>
      </w:r>
    </w:p>
    <w:p w:rsidR="00753551" w:rsidRPr="00884ACE" w:rsidRDefault="00753551" w:rsidP="00753551">
      <w:pPr>
        <w:spacing w:after="0" w:line="480" w:lineRule="auto"/>
        <w:rPr>
          <w:rFonts w:ascii="Arial" w:hAnsi="Arial" w:cs="Arial"/>
        </w:rPr>
      </w:pPr>
      <w:r w:rsidRPr="00884ACE">
        <w:rPr>
          <w:rFonts w:ascii="Arial" w:hAnsi="Arial" w:cs="Arial"/>
        </w:rPr>
        <w:t xml:space="preserve">Table </w:t>
      </w:r>
      <w:r w:rsidR="00526931">
        <w:rPr>
          <w:rFonts w:ascii="Arial" w:hAnsi="Arial" w:cs="Arial"/>
        </w:rPr>
        <w:t>S</w:t>
      </w:r>
      <w:bookmarkStart w:id="0" w:name="_GoBack"/>
      <w:bookmarkEnd w:id="0"/>
      <w:r w:rsidRPr="00884ACE">
        <w:rPr>
          <w:rFonts w:ascii="Arial" w:hAnsi="Arial" w:cs="Arial"/>
        </w:rPr>
        <w:t>1: Six-component time-use composi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753551" w:rsidRPr="00884ACE" w:rsidTr="005D1CC5">
        <w:tc>
          <w:tcPr>
            <w:tcW w:w="9067" w:type="dxa"/>
          </w:tcPr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4ACE">
              <w:rPr>
                <w:rFonts w:ascii="Arial" w:hAnsi="Arial" w:cs="Arial"/>
                <w:b/>
                <w:sz w:val="16"/>
                <w:szCs w:val="16"/>
              </w:rPr>
              <w:t>1. Sleep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110 Sleep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3551" w:rsidRPr="00884ACE" w:rsidTr="005D1CC5">
        <w:tc>
          <w:tcPr>
            <w:tcW w:w="9067" w:type="dxa"/>
          </w:tcPr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4ACE">
              <w:rPr>
                <w:rFonts w:ascii="Arial" w:hAnsi="Arial" w:cs="Arial"/>
                <w:b/>
                <w:sz w:val="16"/>
                <w:szCs w:val="16"/>
              </w:rPr>
              <w:t>2. Leisure MVPA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3440 Walking the dog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000 Unspecified sports and outdoor activiti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00 Unspecified physical exercis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10 Walking and hik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11 Taking a walk or hike that lasts at least 2 miles or 1 hour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19 Other walk or hik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20 Jogging and runn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30 Biking skiing and skat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31 Bik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32 Skiing or skat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40 Unspecified ball gam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41 Indoor pairs or doubles gam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42 Indoor team gam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43 Outdoor pairs or doubles gam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44 Outdoor team gam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49 Other specified ball gam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50 Gymnastic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60 Fitnes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70 Unspecified water sport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71 Swimm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6179 Other specified water sport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6190 Other specified physical exercise</w:t>
            </w:r>
          </w:p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53551" w:rsidRPr="00884ACE" w:rsidTr="005D1CC5">
        <w:tc>
          <w:tcPr>
            <w:tcW w:w="9067" w:type="dxa"/>
          </w:tcPr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4ACE">
              <w:rPr>
                <w:rFonts w:ascii="Arial" w:hAnsi="Arial" w:cs="Arial"/>
                <w:b/>
                <w:sz w:val="16"/>
                <w:szCs w:val="16"/>
              </w:rPr>
              <w:t>3. Leisure sedentary screen time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713 Shopping for and ordering clothing via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720 Unspecified household management using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721 Shopping for and ordering unspecified goods and services via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722 Shopping for and ordering food via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724 Shopping for and ordering goods and services related to accommodation via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725 Shopping for and ordering mass media via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726 Shopping for and ordering entertainment via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727 Banking and bill paying via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3729 Other specified household management using the internet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5243 Using internet in the library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5244 Using computers in the library other than internet use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7220 Computing - programm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7230 Unspecified information by comput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7231 Information searching on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7239 Other specified information by comput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7240 Unspecified communication by computer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7241 Communication on the interne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7249 Other specified communication by comput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7250 Unspecified other comput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7251 Skype or other video call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7259 Other specified computing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7330 Computer games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8210 Unspecified tv video or dvd watch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8211 Watching a film on TV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8212 Watching sport on TV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8219 Other specified TV watch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8220 Unspecified video watch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8221 Watching a film on video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8222 Watching sport on video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8229 Other specified video watching</w:t>
            </w:r>
          </w:p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53551" w:rsidRPr="00884ACE" w:rsidTr="005D1CC5">
        <w:tc>
          <w:tcPr>
            <w:tcW w:w="9067" w:type="dxa"/>
          </w:tcPr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4ACE">
              <w:rPr>
                <w:rFonts w:ascii="Arial" w:hAnsi="Arial" w:cs="Arial"/>
                <w:b/>
                <w:sz w:val="16"/>
                <w:szCs w:val="16"/>
              </w:rPr>
              <w:t>4.Non-discretionary time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0 Unspecified personal care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210 Eat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00 Other personal care : Unspecified other personal car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10 Other personal care : Wash and dres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390 Other personal care : Other specified personal care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000 Unspecified employmen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100 Main job : unspecified main job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110 Main job : Working time in main job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120 Main job : Coffee and other breaks in main job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200 Second job : unspecified second job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lastRenderedPageBreak/>
              <w:t xml:space="preserve">1210 Second job : Working time in second job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220 Second job: Coffee and other breaks in second job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300 Activities related to employment : Unspecified activities related to employmen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310 Activities related to employment : Lunch break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390 Activities related to employment : Other specified activities related to employmen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391 Activities related to employment : Activities related to job seek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1399 Activities related to employment : Other specified activities related to employmen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2000 Study Unspecified study school or university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2100 Study Unspecified activities related to school or university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2110 Study Classes and lectur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2120 Study Homework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2190 Study Other specified activities related to school or university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2210 Free time study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000 Unspecified household and family car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100 Unspecified food managemen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110 Food preparation and bak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130 Dish wash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140 Preserv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190 Other specified food managemen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200 Unspecified household upkeep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210 Cleaning dwell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220 Cleaning yard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230 Heating and water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240 Arranging household goods and material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250 Disposal of wast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290 Other or unspecified household upkeep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300 Unspecified making and care for textil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310 Laundry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320 Iron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330 Handicraft and producing textil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390 Other specified making and care for textil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410 Garden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420 Tending domestic animal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3430 Caring for pets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490 Other specified gardening and pet car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500 Unspecified construction and repair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510 House construction and renovation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520 Repairs of dwell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530 Making repairing and maintaining equipmen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531 Woodcraft metalcraft sculpture and pottery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539 Other specified making repairing and maintaining equipmen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540 Vehicle maintenanc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590 Other specified construction and repair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00 Unspecified shopping and servic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10 Unspecified shopp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11 Shopping mainly for food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12 Shopping mainly for cloth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13 Shopping mainly related to accommodation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14 Shopping or browsing at car boot sales or antique fair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15 Window shopping or other shopping as leisur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19 Other specified shopp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20 Commercial and administrative servic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30 Personal servic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690 Other specified shopping and servic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3710 Household management not using the internet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800 Unspecified childcar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810 Unspecified physical care &amp; supervision of a child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811 Feeding the child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819 Other and unspecified physical care &amp; supervision of a child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820 Teaching the child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830 Reading playing and talking with child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840 Accompanying child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890 Other or unspecified childcar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910 Unspecified help to a non-dependent   eg injured adult household member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911 Physical care of a non-dependent eg injured adult household member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914 Accompanying a non-dependent adult household member eg to hospital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919 Other specified help to a   non-dependent adult household member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920 Unspecified help to a dependent adult household member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921 Physical care of a dependent adult household member eg Alzheimic parent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3924 Accompanying a dependent adult household member eg Alzheimic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3929 Other specified help to a dependent adult household member</w:t>
            </w:r>
          </w:p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53551" w:rsidRPr="00884ACE" w:rsidTr="005D1CC5">
        <w:tc>
          <w:tcPr>
            <w:tcW w:w="9067" w:type="dxa"/>
          </w:tcPr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4ACE">
              <w:rPr>
                <w:rFonts w:ascii="Arial" w:hAnsi="Arial" w:cs="Arial"/>
                <w:b/>
                <w:sz w:val="16"/>
                <w:szCs w:val="16"/>
              </w:rPr>
              <w:lastRenderedPageBreak/>
              <w:t>5. Travel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000 Travel related to unspecified time us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010 Travel related to personal busines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lastRenderedPageBreak/>
              <w:t xml:space="preserve">9100 Travel to/from work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110 Travel in the course of work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120 Travel to work from home and back only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130 Travel to work from a place other than hom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210 Travel related to education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230 Travel escorting to/ from education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310 Travel related to household car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360 Travel related to shopp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370 Travel related to servic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380 Travel escorting a child other than education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390 Travel escorting an adult other than education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400 Travel related to organisational work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410 Travel related to voluntary work and meeting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420 Travel related to informal help to other household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430 Travel related to religious activiti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440 Travel related to participatory activities other than religious activiti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500 Travel to visit friends/ relatives in their homes not respondents household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510 Travel related to other social activities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520 Travel related to entertainment and cultur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600 Travel related to other leisur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610 Travel related to physical exercis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620 Travel related to hunting &amp; fish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630 Travel related to productive exercise other than hunting &amp; fish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710 Travel related to gambl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720 Travel related to hobbies other than gambling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800 Travel related to changing locality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810 Travel to holiday base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 xml:space="preserve">9820 Travel for day trip/ just walk </w:t>
            </w:r>
          </w:p>
          <w:p w:rsidR="00753551" w:rsidRPr="00884ACE" w:rsidRDefault="00753551" w:rsidP="005D1CC5">
            <w:pPr>
              <w:rPr>
                <w:rFonts w:ascii="Arial" w:hAnsi="Arial" w:cs="Arial"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9890 Other specified travel</w:t>
            </w:r>
          </w:p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53551" w:rsidRPr="00884ACE" w:rsidTr="005D1CC5">
        <w:tc>
          <w:tcPr>
            <w:tcW w:w="9067" w:type="dxa"/>
          </w:tcPr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4ACE">
              <w:rPr>
                <w:rFonts w:ascii="Arial" w:hAnsi="Arial" w:cs="Arial"/>
                <w:b/>
                <w:sz w:val="16"/>
                <w:szCs w:val="16"/>
              </w:rPr>
              <w:lastRenderedPageBreak/>
              <w:t>6. Other</w:t>
            </w:r>
          </w:p>
          <w:p w:rsidR="00753551" w:rsidRPr="00884ACE" w:rsidRDefault="00753551" w:rsidP="005D1C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4ACE">
              <w:rPr>
                <w:rFonts w:ascii="Arial" w:hAnsi="Arial" w:cs="Arial"/>
                <w:sz w:val="16"/>
                <w:szCs w:val="16"/>
              </w:rPr>
              <w:t>[All other activity codes]</w:t>
            </w:r>
          </w:p>
        </w:tc>
      </w:tr>
    </w:tbl>
    <w:p w:rsidR="00753551" w:rsidRPr="00884ACE" w:rsidRDefault="00753551" w:rsidP="00753551">
      <w:pPr>
        <w:spacing w:after="0" w:line="240" w:lineRule="auto"/>
        <w:rPr>
          <w:rFonts w:ascii="Arial" w:hAnsi="Arial" w:cs="Arial"/>
        </w:rPr>
      </w:pPr>
    </w:p>
    <w:p w:rsidR="007F6660" w:rsidRDefault="00526931"/>
    <w:sectPr w:rsidR="007F6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3551"/>
    <w:rsid w:val="002404B4"/>
    <w:rsid w:val="00526931"/>
    <w:rsid w:val="00542A05"/>
    <w:rsid w:val="006610D9"/>
    <w:rsid w:val="00753551"/>
    <w:rsid w:val="00AE525C"/>
    <w:rsid w:val="00E92881"/>
    <w:rsid w:val="00ED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7</Words>
  <Characters>6072</Characters>
  <Application>Microsoft Office Word</Application>
  <DocSecurity>0</DocSecurity>
  <Lines>189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6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ley</dc:creator>
  <cp:keywords/>
  <dc:description/>
  <cp:lastModifiedBy>JFURTON</cp:lastModifiedBy>
  <cp:revision>2</cp:revision>
  <dcterms:created xsi:type="dcterms:W3CDTF">2017-09-13T12:11:00Z</dcterms:created>
  <dcterms:modified xsi:type="dcterms:W3CDTF">2018-03-17T15:47:00Z</dcterms:modified>
</cp:coreProperties>
</file>